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0" w:right="-180" w:hanging="360"/>
        <w:jc w:val="left"/>
        <w:rPr/>
      </w:pPr>
      <w:r>
        <w:rPr>
          <w:b/>
          <w:bCs/>
        </w:rPr>
        <w:t xml:space="preserve">      </w:t>
      </w:r>
      <w:r>
        <w:rPr>
          <w:b/>
          <w:bCs/>
        </w:rPr>
        <w:t xml:space="preserve">Additional file 1. Primer names, sequences and annealing temperatures used for cloning and for expression of </w:t>
      </w:r>
      <w:r>
        <w:rPr>
          <w:b/>
          <w:bCs/>
          <w:i/>
          <w:iCs/>
        </w:rPr>
        <w:t>S. aurata</w:t>
      </w:r>
      <w:r>
        <w:rPr>
          <w:b/>
          <w:bCs/>
        </w:rPr>
        <w:t xml:space="preserve"> TGF-β6 </w:t>
      </w:r>
    </w:p>
    <w:p>
      <w:pPr>
        <w:pStyle w:val="Normal"/>
        <w:bidi w:val="0"/>
        <w:ind w:left="-360" w:right="0" w:hanging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ind w:left="-360" w:right="0" w:hanging="36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182880</wp:posOffset>
                </wp:positionH>
                <wp:positionV relativeFrom="page">
                  <wp:posOffset>800735</wp:posOffset>
                </wp:positionV>
                <wp:extent cx="7772400" cy="5542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72400" cy="5542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bidiVisual w:val="true"/>
                              <w:tblW w:w="122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8"/>
                              <w:gridCol w:w="1998"/>
                              <w:gridCol w:w="7281"/>
                              <w:gridCol w:w="1683"/>
                            </w:tblGrid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Annealing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Temp [ºC]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Us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Sequence 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-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TGGAA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</w:rPr>
                                    <w:t>A/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)TG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</w:rPr>
                                    <w:t>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T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</w:rPr>
                                    <w:t>C/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)CA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</w:rPr>
                                    <w:t>T/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)GA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</w:rPr>
                                    <w:t>G/A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)C-3’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pt-BR"/>
                                    </w:rPr>
                                    <w:t>A     A   C      C      G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paru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sequence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6-56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CR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5’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-CAT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  <w:lang w:val="fr-FR"/>
                                    </w:rPr>
                                    <w:t>A/G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)TT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  <w:lang w:val="fr-FR"/>
                                    </w:rPr>
                                    <w:t>G/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)GA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  <w:lang w:val="fr-FR"/>
                                    </w:rPr>
                                    <w:t>G/A/C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)AG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  <w:lang w:val="fr-FR"/>
                                    </w:rPr>
                                    <w:t>C/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)TG(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u w:val="single"/>
                                      <w:lang w:val="fr-FR"/>
                                    </w:rPr>
                                    <w:t>C/T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)TC-3’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Courier New"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lang w:val="fr-FR"/>
                                    </w:rPr>
                                    <w:t>G      G       G        T     C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2</w:t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Sparu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sequence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TGGCTTTGTAACCTTT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GCCGCACACCTCGCGT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TGTGCCGGGAGCTGTCC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GACAGCTCCCGGCACA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8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AATCGGCCTGACCTTTGA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TAGCTTCTCGTCATCCACAC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GGATGACGAGAAGCTAC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GGCACTTGCAGGATTTGA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ACAGGGACCAGGGTCTAAA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TGACAATGAAGTCCAGCGA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 &amp; 5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GCTCTCTTCGTCTGGCTT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AAGTGGACGACCCTGTA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F-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TCATCTTTACAAGCTAGCGCTGAACAATGCTGTGGACAAGCTTGAATT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ligo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TCGAACTTAA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ligo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TTCATCTTTACAAGCTAGC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omic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TCCTGAACAATGCTGTG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TGATGGCGATGAATGAACACT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 ou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CGGATCCGAACACTGCGTTTGCTGGCTTTGAT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 inn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GAGCACAGAATTAATACGACT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 ou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CGGATCCGAATTAATACGACTCACTATAG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 inn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T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GAGCACAGAATTAATACGACTCACTATAGG(T)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vertAlign w:val="subscript"/>
                                    </w:rPr>
                                    <w:t>12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VN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 adap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UGAUGGCGAUGAAUGAACACUGCGUUUGCUGGCUUUGAUGAAA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’RACE adap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ACTCGAGTCGACATCG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dap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’RACE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153"/>
                                      <w:tab w:val="clear" w:pos="8306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ACTCGAGTCGACATCGA(T)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  <w:vertAlign w:val="subscript"/>
                                    </w:rPr>
                                    <w:t>17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T-adapt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er"/>
                                    <w:tabs>
                                      <w:tab w:val="clear" w:pos="4153"/>
                                      <w:tab w:val="clear" w:pos="8306"/>
                                    </w:tabs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CGCATATGGACTCGGGCCTGGACTGT-3’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STN-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GCGCGGATCCTCAAGAGCATCCACAACGGTC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STN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TTCAGCACCTTTGTGAACAT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90" w:leader="none"/>
                                    </w:tabs>
                                    <w:bidi w:val="0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-GDF</w:t>
                                  </w: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CGCATATGGATGAGCCCAATCTGCTG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DF-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CGACGGACAGGTCATCACCA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-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 expression</w:t>
                                  </w:r>
                                </w:p>
                              </w:tc>
                              <w:tc>
                                <w:tcPr>
                                  <w:tcW w:w="7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ascii="Courier New" w:hAnsi="Courier New" w:cs="Courier Ne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20"/>
                                      <w:szCs w:val="20"/>
                                    </w:rPr>
                                    <w:t>5’-AGAAGCATTTGCGGTGGACG-3’</w:t>
                                  </w:r>
                                </w:p>
                              </w:tc>
                              <w:tc>
                                <w:tcPr>
                                  <w:tcW w:w="16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t-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2pt;height:436.4pt;mso-wrap-distance-left:0pt;mso-wrap-distance-right:9pt;mso-wrap-distance-top:0pt;mso-wrap-distance-bottom:0pt;margin-top:63.05pt;mso-position-vertical-relative:page;margin-left:-14.4pt;mso-position-horizontal-relative:margin">
                <v:fill opacity="0f"/>
                <v:textbox inset="0in,0in,0in,0in">
                  <w:txbxContent>
                    <w:tbl>
                      <w:tblPr>
                        <w:bidiVisual w:val="true"/>
                        <w:tblW w:w="122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8"/>
                        <w:gridCol w:w="1998"/>
                        <w:gridCol w:w="7281"/>
                        <w:gridCol w:w="1683"/>
                      </w:tblGrid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Annealin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Temp [ºC]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Us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equence 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-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TGGAA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</w:rPr>
                              <w:t>A/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)TG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</w:rPr>
                              <w:t>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T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</w:rPr>
                              <w:t>C/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)CA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</w:rPr>
                              <w:t>T/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)GA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</w:rPr>
                              <w:t>G/A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)C-3’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pt-BR"/>
                              </w:rPr>
                              <w:t xml:space="preserve">   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pt-BR"/>
                              </w:rPr>
                              <w:t>A     A   C      C      G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paru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equence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6-56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CR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5’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-CAT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  <w:lang w:val="fr-FR"/>
                              </w:rPr>
                              <w:t>A/G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)TT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  <w:lang w:val="fr-FR"/>
                              </w:rPr>
                              <w:t>G/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)GA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  <w:lang w:val="fr-FR"/>
                              </w:rPr>
                              <w:t>G/A/C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)AG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  <w:lang w:val="fr-FR"/>
                              </w:rPr>
                              <w:t>C/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)TG(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u w:val="single"/>
                                <w:lang w:val="fr-FR"/>
                              </w:rPr>
                              <w:t>C/T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)TC-3’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Courier New"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 xml:space="preserve">       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lang w:val="fr-FR"/>
                              </w:rPr>
                              <w:t>G      G       G        T     C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2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Sparu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sequence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TGGCTTTGTAACCTTT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GCCGCACACCTCGCGT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TGTGCCGGGAGCTGTCC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GACAGCTCCCGGCACA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8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AATCGGCCTGACCTTTGA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TAGCTTCTCGTCATCCACAC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GGATGACGAGAAGCTAC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GGCACTTGCAGGATTTGA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ACAGGGACCAGGGTCTAAA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TGACAATGAAGTCCAGCGA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 &amp; 5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GCTCTCTTCGTCTGGCTT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AAGTGGACGACCCTGTA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F-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TCATCTTTACAAGCTAGCGCTGAACAATGCTGTGGACAAGCTTGAATT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ligo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TCGAACTTAA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ligo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TTCATCTTTACAAGCTAGC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omic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TCCTGAACAATGCTGTG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TGATGGCGATGAATGAACACT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 ou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CGGATCCGAACACTGCGTTTGCTGGCTTTGAT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 inn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GAGCACAGAATTAATACGACT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 outer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CGGATCCGAATTAATACGACTCACTATAG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 inn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T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GAGCACAGAATTAATACGACTCACTATAGG(T)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vertAlign w:val="subscript"/>
                              </w:rPr>
                              <w:t>12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VN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 adap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UGAUGGCGAUGAAUGAACACUGCGUUUGCUGGCUUUGAUGAAA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’RACE adap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ACTCGAGTCGACATCG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ap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’RACE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clear" w:pos="4153"/>
                                <w:tab w:val="clear" w:pos="8306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ACTCGAGTCGACATCGA(T)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  <w:vertAlign w:val="subscript"/>
                              </w:rPr>
                              <w:t>17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T-adapt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eader"/>
                              <w:tabs>
                                <w:tab w:val="clear" w:pos="4153"/>
                                <w:tab w:val="clear" w:pos="8306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CGCATATGGACTCGGGCCTGGACTGT-3’</w:t>
                              <w:tab/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STN-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GCGCGGATCCTCAAGAGCATCCACAACGGTC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STN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TTCAGCACCTTTGTGAACAT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90" w:leader="none"/>
                              </w:tabs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-GDF</w:t>
                            </w: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CGCATATGGATGAGCCCAATCTGCTG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DF-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CGACGGACAGGTCATCACCA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-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e expression</w:t>
                            </w:r>
                          </w:p>
                        </w:tc>
                        <w:tc>
                          <w:tcPr>
                            <w:tcW w:w="7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5’-AGAAGCATTTGCGGTGGACG-3’</w:t>
                            </w:r>
                          </w:p>
                        </w:tc>
                        <w:tc>
                          <w:tcPr>
                            <w:tcW w:w="16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t-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  <w:t xml:space="preserve">         </w:t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  <w:t xml:space="preserve">      </w:t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360" w:right="0" w:hanging="360"/>
        <w:jc w:val="left"/>
        <w:rPr/>
      </w:pPr>
      <w:r>
        <w:rPr/>
      </w:r>
    </w:p>
    <w:p>
      <w:pPr>
        <w:pStyle w:val="Normal"/>
        <w:bidi w:val="0"/>
        <w:ind w:left="-720" w:right="0" w:firstLine="720"/>
        <w:jc w:val="left"/>
        <w:rPr/>
      </w:pPr>
      <w:r>
        <w:rPr/>
        <w:t xml:space="preserve">*Nucleotide changes found in saTGFß-6 cDNA compared to the primers used for cloning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22:25:00Z</dcterms:created>
  <dc:creator> </dc:creator>
  <dc:description/>
  <cp:keywords/>
  <dc:language>en-US</dc:language>
  <cp:lastModifiedBy> </cp:lastModifiedBy>
  <cp:lastPrinted>2009-05-12T11:59:00Z</cp:lastPrinted>
  <dcterms:modified xsi:type="dcterms:W3CDTF">2010-04-23T22:25:00Z</dcterms:modified>
  <cp:revision>3</cp:revision>
  <dc:subject/>
  <dc:title>Annealing temp [ºC]</dc:title>
</cp:coreProperties>
</file>